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549" w:tblpY="37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898"/>
        <w:gridCol w:w="3006"/>
        <w:gridCol w:w="2952"/>
      </w:tblGrid>
      <w:tr w:rsidR="000F7D60" w14:paraId="695534DE" w14:textId="77777777" w:rsidTr="004E314B"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</w:tcPr>
          <w:p w14:paraId="78ED1AF7" w14:textId="77777777" w:rsidR="000F7D60" w:rsidRDefault="000F7D60" w:rsidP="004E314B">
            <w:r>
              <w:t>Virus name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3B308093" w14:textId="77777777" w:rsidR="000F7D60" w:rsidRDefault="000F7D60" w:rsidP="004E314B">
            <w:r>
              <w:t>Plasmid function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4EC15135" w14:textId="77777777" w:rsidR="000F7D60" w:rsidRDefault="000F7D60" w:rsidP="004E314B">
            <w:r>
              <w:t>Plasmid name</w:t>
            </w:r>
          </w:p>
        </w:tc>
      </w:tr>
      <w:tr w:rsidR="000F7D60" w14:paraId="1A74956D" w14:textId="77777777" w:rsidTr="004E314B">
        <w:tc>
          <w:tcPr>
            <w:tcW w:w="2898" w:type="dxa"/>
            <w:tcBorders>
              <w:top w:val="single" w:sz="4" w:space="0" w:color="auto"/>
            </w:tcBorders>
          </w:tcPr>
          <w:p w14:paraId="04DA27F5" w14:textId="77777777" w:rsidR="000F7D60" w:rsidRDefault="000F7D60" w:rsidP="004E314B">
            <w:r>
              <w:t>AAV2-RepVP3-Lib</w:t>
            </w:r>
            <w:r w:rsidR="00B763AD">
              <w:t xml:space="preserve"> </w:t>
            </w:r>
            <w:r>
              <w:t>(VP3 only particles)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403B866B" w14:textId="77777777" w:rsidR="000F7D60" w:rsidRDefault="000F7D60" w:rsidP="004E314B">
            <w:r>
              <w:t>AAV plasmid</w:t>
            </w:r>
          </w:p>
        </w:tc>
        <w:tc>
          <w:tcPr>
            <w:tcW w:w="2952" w:type="dxa"/>
            <w:tcBorders>
              <w:top w:val="single" w:sz="4" w:space="0" w:color="auto"/>
            </w:tcBorders>
          </w:tcPr>
          <w:p w14:paraId="46A09B5A" w14:textId="77777777" w:rsidR="000F7D60" w:rsidRDefault="000F7D60" w:rsidP="004E314B">
            <w:r>
              <w:t xml:space="preserve">pAAV2-RepVP3-Lib  </w:t>
            </w:r>
          </w:p>
        </w:tc>
      </w:tr>
      <w:tr w:rsidR="000F7D60" w14:paraId="64B4B236" w14:textId="77777777" w:rsidTr="004E314B">
        <w:tc>
          <w:tcPr>
            <w:tcW w:w="2898" w:type="dxa"/>
          </w:tcPr>
          <w:p w14:paraId="05954640" w14:textId="77777777" w:rsidR="000F7D60" w:rsidRDefault="000F7D60" w:rsidP="004E314B"/>
        </w:tc>
        <w:tc>
          <w:tcPr>
            <w:tcW w:w="3006" w:type="dxa"/>
          </w:tcPr>
          <w:p w14:paraId="4AB4BBF3" w14:textId="77777777" w:rsidR="000F7D60" w:rsidRDefault="000F7D60" w:rsidP="004E314B">
            <w:r>
              <w:t>Adenovirus helper plasmid</w:t>
            </w:r>
          </w:p>
        </w:tc>
        <w:tc>
          <w:tcPr>
            <w:tcW w:w="2952" w:type="dxa"/>
          </w:tcPr>
          <w:p w14:paraId="129B23AF" w14:textId="77777777" w:rsidR="000F7D60" w:rsidRDefault="000F7D60" w:rsidP="004E314B">
            <w:r>
              <w:t>pHelper</w:t>
            </w:r>
          </w:p>
        </w:tc>
      </w:tr>
      <w:tr w:rsidR="000F7D60" w14:paraId="2AAE900E" w14:textId="77777777" w:rsidTr="004E314B">
        <w:trPr>
          <w:trHeight w:val="306"/>
        </w:trPr>
        <w:tc>
          <w:tcPr>
            <w:tcW w:w="2898" w:type="dxa"/>
          </w:tcPr>
          <w:p w14:paraId="03259FF5" w14:textId="77777777" w:rsidR="000F7D60" w:rsidRDefault="000F7D60" w:rsidP="004E314B"/>
        </w:tc>
        <w:tc>
          <w:tcPr>
            <w:tcW w:w="3006" w:type="dxa"/>
          </w:tcPr>
          <w:p w14:paraId="5576216A" w14:textId="77777777" w:rsidR="000F7D60" w:rsidRDefault="000F7D60" w:rsidP="004E314B">
            <w:r>
              <w:t>AAP helper plasmid</w:t>
            </w:r>
          </w:p>
        </w:tc>
        <w:tc>
          <w:tcPr>
            <w:tcW w:w="2952" w:type="dxa"/>
          </w:tcPr>
          <w:p w14:paraId="2FECCE2E" w14:textId="77777777" w:rsidR="000F7D60" w:rsidRDefault="000F7D60" w:rsidP="004E314B">
            <w:r>
              <w:t>pCMV-FLAG-cmAAP</w:t>
            </w:r>
          </w:p>
        </w:tc>
      </w:tr>
      <w:tr w:rsidR="00133826" w14:paraId="07AB17ED" w14:textId="77777777" w:rsidTr="004E314B">
        <w:trPr>
          <w:trHeight w:val="306"/>
        </w:trPr>
        <w:tc>
          <w:tcPr>
            <w:tcW w:w="2898" w:type="dxa"/>
          </w:tcPr>
          <w:p w14:paraId="6FD5F90C" w14:textId="77777777" w:rsidR="00133826" w:rsidRDefault="00133826" w:rsidP="004E314B"/>
        </w:tc>
        <w:tc>
          <w:tcPr>
            <w:tcW w:w="3006" w:type="dxa"/>
          </w:tcPr>
          <w:p w14:paraId="7EC03F63" w14:textId="77777777" w:rsidR="00133826" w:rsidRDefault="00133826" w:rsidP="004E314B"/>
        </w:tc>
        <w:tc>
          <w:tcPr>
            <w:tcW w:w="2952" w:type="dxa"/>
          </w:tcPr>
          <w:p w14:paraId="304CA6E3" w14:textId="77777777" w:rsidR="00133826" w:rsidRDefault="00133826" w:rsidP="004E314B"/>
        </w:tc>
      </w:tr>
      <w:tr w:rsidR="000F7D60" w14:paraId="390DD6AC" w14:textId="77777777" w:rsidTr="004E314B">
        <w:tc>
          <w:tcPr>
            <w:tcW w:w="2898" w:type="dxa"/>
          </w:tcPr>
          <w:p w14:paraId="05D93EA8" w14:textId="77777777" w:rsidR="000F7D60" w:rsidRDefault="000F7D60" w:rsidP="004E314B">
            <w:r>
              <w:t>AAV2-CMV-cmAAP-Lib</w:t>
            </w:r>
            <w:r w:rsidR="00B763AD">
              <w:t xml:space="preserve"> </w:t>
            </w:r>
            <w:r>
              <w:t>(VP3 only particles)</w:t>
            </w:r>
          </w:p>
        </w:tc>
        <w:tc>
          <w:tcPr>
            <w:tcW w:w="3006" w:type="dxa"/>
          </w:tcPr>
          <w:p w14:paraId="7A457723" w14:textId="77777777" w:rsidR="000F7D60" w:rsidRDefault="000F7D60" w:rsidP="004E314B">
            <w:r>
              <w:t>AAV plasmid</w:t>
            </w:r>
          </w:p>
        </w:tc>
        <w:tc>
          <w:tcPr>
            <w:tcW w:w="2952" w:type="dxa"/>
          </w:tcPr>
          <w:p w14:paraId="55F87E30" w14:textId="77777777" w:rsidR="000F7D60" w:rsidRDefault="00FD5A68" w:rsidP="004E314B">
            <w:r>
              <w:t>pAAV2-CMV-</w:t>
            </w:r>
            <w:r w:rsidR="000F7D60">
              <w:t>cmAAP-Lib</w:t>
            </w:r>
          </w:p>
        </w:tc>
      </w:tr>
      <w:tr w:rsidR="000F7D60" w14:paraId="156C4D3C" w14:textId="77777777" w:rsidTr="004E314B">
        <w:tc>
          <w:tcPr>
            <w:tcW w:w="2898" w:type="dxa"/>
          </w:tcPr>
          <w:p w14:paraId="62F15927" w14:textId="77777777" w:rsidR="000F7D60" w:rsidRDefault="000F7D60" w:rsidP="004E314B"/>
        </w:tc>
        <w:tc>
          <w:tcPr>
            <w:tcW w:w="3006" w:type="dxa"/>
          </w:tcPr>
          <w:p w14:paraId="5FF610BF" w14:textId="77777777" w:rsidR="000F7D60" w:rsidRDefault="000F7D60" w:rsidP="004E314B">
            <w:r>
              <w:t>AAV helper plasmid</w:t>
            </w:r>
          </w:p>
        </w:tc>
        <w:tc>
          <w:tcPr>
            <w:tcW w:w="2952" w:type="dxa"/>
          </w:tcPr>
          <w:p w14:paraId="7DED5895" w14:textId="77777777" w:rsidR="000F7D60" w:rsidRDefault="000F7D60" w:rsidP="004E314B">
            <w:r>
              <w:t>pHLP-RepVP3</w:t>
            </w:r>
          </w:p>
        </w:tc>
      </w:tr>
      <w:tr w:rsidR="000F7D60" w14:paraId="3070FB77" w14:textId="77777777" w:rsidTr="004E314B">
        <w:tc>
          <w:tcPr>
            <w:tcW w:w="2898" w:type="dxa"/>
          </w:tcPr>
          <w:p w14:paraId="76DBA912" w14:textId="77777777" w:rsidR="000F7D60" w:rsidRDefault="000F7D60" w:rsidP="004E314B"/>
        </w:tc>
        <w:tc>
          <w:tcPr>
            <w:tcW w:w="3006" w:type="dxa"/>
          </w:tcPr>
          <w:p w14:paraId="63F2132B" w14:textId="77777777" w:rsidR="000F7D60" w:rsidRDefault="000F7D60" w:rsidP="004E314B">
            <w:r>
              <w:t>Adenovirus helper plasmid</w:t>
            </w:r>
          </w:p>
        </w:tc>
        <w:tc>
          <w:tcPr>
            <w:tcW w:w="2952" w:type="dxa"/>
          </w:tcPr>
          <w:p w14:paraId="58D64DBC" w14:textId="77777777" w:rsidR="000F7D60" w:rsidRDefault="000F7D60" w:rsidP="004E314B">
            <w:r>
              <w:t>pHelper</w:t>
            </w:r>
          </w:p>
        </w:tc>
      </w:tr>
      <w:tr w:rsidR="00133826" w14:paraId="31FF26B9" w14:textId="77777777" w:rsidTr="004E314B">
        <w:tc>
          <w:tcPr>
            <w:tcW w:w="2898" w:type="dxa"/>
          </w:tcPr>
          <w:p w14:paraId="37C20803" w14:textId="77777777" w:rsidR="00133826" w:rsidRDefault="00133826" w:rsidP="004E314B"/>
        </w:tc>
        <w:tc>
          <w:tcPr>
            <w:tcW w:w="3006" w:type="dxa"/>
          </w:tcPr>
          <w:p w14:paraId="29BA2AAA" w14:textId="77777777" w:rsidR="00133826" w:rsidRDefault="00133826" w:rsidP="004E314B"/>
        </w:tc>
        <w:tc>
          <w:tcPr>
            <w:tcW w:w="2952" w:type="dxa"/>
          </w:tcPr>
          <w:p w14:paraId="660391D9" w14:textId="77777777" w:rsidR="00133826" w:rsidRDefault="00133826" w:rsidP="004E314B"/>
        </w:tc>
      </w:tr>
      <w:tr w:rsidR="000F7D60" w14:paraId="1C527632" w14:textId="77777777" w:rsidTr="004E314B">
        <w:tc>
          <w:tcPr>
            <w:tcW w:w="2898" w:type="dxa"/>
          </w:tcPr>
          <w:p w14:paraId="796BD9B8" w14:textId="77777777" w:rsidR="000F7D60" w:rsidRDefault="000F7D60" w:rsidP="004E314B">
            <w:r>
              <w:t>AAV2-RepVP3 wt or mt</w:t>
            </w:r>
            <w:r w:rsidR="00B763AD">
              <w:t xml:space="preserve"> </w:t>
            </w:r>
            <w:r>
              <w:t>(VP3 only particles)</w:t>
            </w:r>
          </w:p>
        </w:tc>
        <w:tc>
          <w:tcPr>
            <w:tcW w:w="3006" w:type="dxa"/>
          </w:tcPr>
          <w:p w14:paraId="398C71B6" w14:textId="77777777" w:rsidR="000F7D60" w:rsidRDefault="000F7D60" w:rsidP="004E314B">
            <w:r>
              <w:t>AAV plasmid</w:t>
            </w:r>
          </w:p>
        </w:tc>
        <w:tc>
          <w:tcPr>
            <w:tcW w:w="2952" w:type="dxa"/>
          </w:tcPr>
          <w:p w14:paraId="5BF33559" w14:textId="77777777" w:rsidR="000F7D60" w:rsidRDefault="000F7D60" w:rsidP="004E314B">
            <w:r>
              <w:t>pAAV2-RepVP3 wt or mt</w:t>
            </w:r>
          </w:p>
        </w:tc>
      </w:tr>
      <w:tr w:rsidR="000F7D60" w14:paraId="02C3C559" w14:textId="77777777" w:rsidTr="004E314B">
        <w:tc>
          <w:tcPr>
            <w:tcW w:w="2898" w:type="dxa"/>
          </w:tcPr>
          <w:p w14:paraId="228D0DFE" w14:textId="77777777" w:rsidR="000F7D60" w:rsidRDefault="000F7D60" w:rsidP="004E314B"/>
        </w:tc>
        <w:tc>
          <w:tcPr>
            <w:tcW w:w="3006" w:type="dxa"/>
          </w:tcPr>
          <w:p w14:paraId="185E9B19" w14:textId="77777777" w:rsidR="000F7D60" w:rsidRDefault="000F7D60" w:rsidP="004E314B">
            <w:r>
              <w:t>Adenovirus helper plasmid</w:t>
            </w:r>
          </w:p>
        </w:tc>
        <w:tc>
          <w:tcPr>
            <w:tcW w:w="2952" w:type="dxa"/>
          </w:tcPr>
          <w:p w14:paraId="0070CF0D" w14:textId="77777777" w:rsidR="000F7D60" w:rsidRDefault="000F7D60" w:rsidP="004E314B">
            <w:r>
              <w:t>pHelper</w:t>
            </w:r>
          </w:p>
        </w:tc>
      </w:tr>
      <w:tr w:rsidR="000F7D60" w14:paraId="75C33B81" w14:textId="77777777" w:rsidTr="004E314B">
        <w:tc>
          <w:tcPr>
            <w:tcW w:w="2898" w:type="dxa"/>
          </w:tcPr>
          <w:p w14:paraId="2B768D79" w14:textId="77777777" w:rsidR="000F7D60" w:rsidRDefault="000F7D60" w:rsidP="004E314B"/>
        </w:tc>
        <w:tc>
          <w:tcPr>
            <w:tcW w:w="3006" w:type="dxa"/>
          </w:tcPr>
          <w:p w14:paraId="7E1E2B63" w14:textId="77777777" w:rsidR="000F7D60" w:rsidRDefault="000F7D60" w:rsidP="004E314B">
            <w:r>
              <w:t>AAP helper plasmid</w:t>
            </w:r>
          </w:p>
        </w:tc>
        <w:tc>
          <w:tcPr>
            <w:tcW w:w="2952" w:type="dxa"/>
          </w:tcPr>
          <w:p w14:paraId="66737102" w14:textId="77777777" w:rsidR="000F7D60" w:rsidRDefault="000F7D60" w:rsidP="004E314B">
            <w:r>
              <w:t>pCMV-FLAG-cmAAP</w:t>
            </w:r>
          </w:p>
        </w:tc>
      </w:tr>
      <w:tr w:rsidR="00133826" w14:paraId="66DD5FF5" w14:textId="77777777" w:rsidTr="004E314B">
        <w:tc>
          <w:tcPr>
            <w:tcW w:w="2898" w:type="dxa"/>
          </w:tcPr>
          <w:p w14:paraId="538EBE67" w14:textId="77777777" w:rsidR="00133826" w:rsidRDefault="00133826" w:rsidP="004E314B"/>
        </w:tc>
        <w:tc>
          <w:tcPr>
            <w:tcW w:w="3006" w:type="dxa"/>
          </w:tcPr>
          <w:p w14:paraId="262B4C56" w14:textId="77777777" w:rsidR="00133826" w:rsidRDefault="00133826" w:rsidP="004E314B"/>
        </w:tc>
        <w:tc>
          <w:tcPr>
            <w:tcW w:w="2952" w:type="dxa"/>
          </w:tcPr>
          <w:p w14:paraId="661C4DB1" w14:textId="77777777" w:rsidR="00133826" w:rsidRDefault="00133826" w:rsidP="004E314B"/>
        </w:tc>
      </w:tr>
      <w:tr w:rsidR="000F7D60" w14:paraId="5FA9EC30" w14:textId="77777777" w:rsidTr="004E314B">
        <w:tc>
          <w:tcPr>
            <w:tcW w:w="2898" w:type="dxa"/>
          </w:tcPr>
          <w:p w14:paraId="5DCEC5A3" w14:textId="77777777" w:rsidR="000F7D60" w:rsidRDefault="000F7D60" w:rsidP="004E314B">
            <w:r>
              <w:t>AAV2-CMV-cmAAPwt or mt</w:t>
            </w:r>
            <w:r w:rsidR="00B763AD">
              <w:t xml:space="preserve"> </w:t>
            </w:r>
            <w:r>
              <w:t>(VP3 only particles)</w:t>
            </w:r>
          </w:p>
        </w:tc>
        <w:tc>
          <w:tcPr>
            <w:tcW w:w="3006" w:type="dxa"/>
          </w:tcPr>
          <w:p w14:paraId="6080EF21" w14:textId="77777777" w:rsidR="000F7D60" w:rsidRDefault="000F7D60" w:rsidP="004E314B">
            <w:r>
              <w:t>AAV plasmid</w:t>
            </w:r>
          </w:p>
        </w:tc>
        <w:tc>
          <w:tcPr>
            <w:tcW w:w="2952" w:type="dxa"/>
          </w:tcPr>
          <w:p w14:paraId="4D62BAED" w14:textId="77777777" w:rsidR="000F7D60" w:rsidRDefault="000F7D60" w:rsidP="004E314B">
            <w:r>
              <w:t>p</w:t>
            </w:r>
            <w:r w:rsidR="00FD5A68">
              <w:t>AAV2-CMV-</w:t>
            </w:r>
            <w:r>
              <w:t>cmAAPwt or mt</w:t>
            </w:r>
          </w:p>
        </w:tc>
      </w:tr>
      <w:tr w:rsidR="000F7D60" w14:paraId="4430B130" w14:textId="77777777" w:rsidTr="004E314B">
        <w:tc>
          <w:tcPr>
            <w:tcW w:w="2898" w:type="dxa"/>
          </w:tcPr>
          <w:p w14:paraId="14D6E254" w14:textId="77777777" w:rsidR="000F7D60" w:rsidRDefault="000F7D60" w:rsidP="004E314B"/>
        </w:tc>
        <w:tc>
          <w:tcPr>
            <w:tcW w:w="3006" w:type="dxa"/>
          </w:tcPr>
          <w:p w14:paraId="12B571C8" w14:textId="77777777" w:rsidR="000F7D60" w:rsidRDefault="000F7D60" w:rsidP="004E314B">
            <w:r>
              <w:t>Adenovirus helper plasmid</w:t>
            </w:r>
          </w:p>
        </w:tc>
        <w:tc>
          <w:tcPr>
            <w:tcW w:w="2952" w:type="dxa"/>
          </w:tcPr>
          <w:p w14:paraId="55DAC126" w14:textId="77777777" w:rsidR="000F7D60" w:rsidRDefault="000F7D60" w:rsidP="004E314B">
            <w:r>
              <w:t>pHelper</w:t>
            </w:r>
          </w:p>
        </w:tc>
      </w:tr>
      <w:tr w:rsidR="000F7D60" w14:paraId="32A8489F" w14:textId="77777777" w:rsidTr="004E314B">
        <w:tc>
          <w:tcPr>
            <w:tcW w:w="2898" w:type="dxa"/>
          </w:tcPr>
          <w:p w14:paraId="1B0A44DF" w14:textId="77777777" w:rsidR="000F7D60" w:rsidRDefault="000F7D60" w:rsidP="004E314B"/>
        </w:tc>
        <w:tc>
          <w:tcPr>
            <w:tcW w:w="3006" w:type="dxa"/>
          </w:tcPr>
          <w:p w14:paraId="7400EEF5" w14:textId="77777777" w:rsidR="000F7D60" w:rsidRDefault="00BE60CE" w:rsidP="004E314B">
            <w:r>
              <w:t>AAV</w:t>
            </w:r>
            <w:r w:rsidR="000F7D60">
              <w:t xml:space="preserve"> helper plasmid</w:t>
            </w:r>
          </w:p>
        </w:tc>
        <w:tc>
          <w:tcPr>
            <w:tcW w:w="2952" w:type="dxa"/>
          </w:tcPr>
          <w:p w14:paraId="62DC25F0" w14:textId="77777777" w:rsidR="000F7D60" w:rsidRDefault="000F7D60" w:rsidP="004E314B">
            <w:r>
              <w:t>pHLP-RepVP3</w:t>
            </w:r>
          </w:p>
        </w:tc>
      </w:tr>
      <w:tr w:rsidR="00133826" w14:paraId="20796191" w14:textId="77777777" w:rsidTr="004E314B">
        <w:tc>
          <w:tcPr>
            <w:tcW w:w="2898" w:type="dxa"/>
          </w:tcPr>
          <w:p w14:paraId="1B941FBF" w14:textId="77777777" w:rsidR="00133826" w:rsidRDefault="00133826" w:rsidP="004E314B"/>
        </w:tc>
        <w:tc>
          <w:tcPr>
            <w:tcW w:w="3006" w:type="dxa"/>
          </w:tcPr>
          <w:p w14:paraId="1C9293B1" w14:textId="77777777" w:rsidR="00133826" w:rsidRDefault="00133826" w:rsidP="004E314B"/>
        </w:tc>
        <w:tc>
          <w:tcPr>
            <w:tcW w:w="2952" w:type="dxa"/>
          </w:tcPr>
          <w:p w14:paraId="3E38B4B5" w14:textId="77777777" w:rsidR="00133826" w:rsidRDefault="00133826" w:rsidP="004E314B"/>
        </w:tc>
      </w:tr>
      <w:tr w:rsidR="000F7D60" w14:paraId="61EFEFC1" w14:textId="77777777" w:rsidTr="004E314B">
        <w:tc>
          <w:tcPr>
            <w:tcW w:w="2898" w:type="dxa"/>
          </w:tcPr>
          <w:p w14:paraId="7CF6CCD5" w14:textId="77777777" w:rsidR="000F7D60" w:rsidRDefault="000F7D60" w:rsidP="004E314B">
            <w:r>
              <w:t>dsAAV2-CMV-GFP, wild type or VP mutants</w:t>
            </w:r>
            <w:r w:rsidR="00B763AD">
              <w:t xml:space="preserve"> </w:t>
            </w:r>
            <w:r>
              <w:t>(VP1+VP2+VP3 particles)</w:t>
            </w:r>
          </w:p>
        </w:tc>
        <w:tc>
          <w:tcPr>
            <w:tcW w:w="3006" w:type="dxa"/>
          </w:tcPr>
          <w:p w14:paraId="231CF5C0" w14:textId="77777777" w:rsidR="000F7D60" w:rsidRDefault="000F7D60" w:rsidP="004E314B">
            <w:r>
              <w:t>AAV plasmid</w:t>
            </w:r>
          </w:p>
        </w:tc>
        <w:tc>
          <w:tcPr>
            <w:tcW w:w="2952" w:type="dxa"/>
          </w:tcPr>
          <w:p w14:paraId="290C8FA8" w14:textId="77777777" w:rsidR="000F7D60" w:rsidRDefault="000F7D60" w:rsidP="004E314B">
            <w:r w:rsidRPr="001A1D93">
              <w:t>pEMBL</w:t>
            </w:r>
            <w:r>
              <w:t>-CMV-GFP</w:t>
            </w:r>
          </w:p>
        </w:tc>
      </w:tr>
      <w:tr w:rsidR="000F7D60" w14:paraId="375673F1" w14:textId="77777777" w:rsidTr="004E314B">
        <w:tc>
          <w:tcPr>
            <w:tcW w:w="2898" w:type="dxa"/>
          </w:tcPr>
          <w:p w14:paraId="4CCDA324" w14:textId="77777777" w:rsidR="000F7D60" w:rsidRDefault="000F7D60" w:rsidP="004E314B"/>
        </w:tc>
        <w:tc>
          <w:tcPr>
            <w:tcW w:w="3006" w:type="dxa"/>
          </w:tcPr>
          <w:p w14:paraId="07F888BA" w14:textId="77777777" w:rsidR="000F7D60" w:rsidRDefault="000F7D60" w:rsidP="004E314B">
            <w:r>
              <w:t>AAV helper plasmid</w:t>
            </w:r>
          </w:p>
        </w:tc>
        <w:tc>
          <w:tcPr>
            <w:tcW w:w="2952" w:type="dxa"/>
          </w:tcPr>
          <w:p w14:paraId="64A20995" w14:textId="77777777" w:rsidR="000F7D60" w:rsidRDefault="000F7D60" w:rsidP="004E314B">
            <w:r>
              <w:rPr>
                <w:rFonts w:hint="eastAsia"/>
                <w:lang w:eastAsia="ja-JP"/>
              </w:rPr>
              <w:t>pHLP22</w:t>
            </w:r>
            <w:r>
              <w:rPr>
                <w:lang w:eastAsia="ja-JP"/>
              </w:rPr>
              <w:t xml:space="preserve"> with or without a VP mutation</w:t>
            </w:r>
          </w:p>
        </w:tc>
      </w:tr>
      <w:tr w:rsidR="000F7D60" w14:paraId="0754E2F8" w14:textId="77777777" w:rsidTr="004E314B">
        <w:tc>
          <w:tcPr>
            <w:tcW w:w="2898" w:type="dxa"/>
          </w:tcPr>
          <w:p w14:paraId="0AAAC417" w14:textId="77777777" w:rsidR="000F7D60" w:rsidRDefault="000F7D60" w:rsidP="004E314B"/>
        </w:tc>
        <w:tc>
          <w:tcPr>
            <w:tcW w:w="3006" w:type="dxa"/>
          </w:tcPr>
          <w:p w14:paraId="54314A2C" w14:textId="77777777" w:rsidR="000F7D60" w:rsidRDefault="000F7D60" w:rsidP="004E314B">
            <w:r>
              <w:t>Adenovirus helper plasmid</w:t>
            </w:r>
          </w:p>
        </w:tc>
        <w:tc>
          <w:tcPr>
            <w:tcW w:w="2952" w:type="dxa"/>
          </w:tcPr>
          <w:p w14:paraId="01F74D15" w14:textId="77777777" w:rsidR="000F7D60" w:rsidRDefault="000F7D60" w:rsidP="004E314B">
            <w:r>
              <w:t>pHelper</w:t>
            </w:r>
          </w:p>
        </w:tc>
      </w:tr>
      <w:tr w:rsidR="000F7D60" w14:paraId="1A011903" w14:textId="77777777" w:rsidTr="004E314B">
        <w:tc>
          <w:tcPr>
            <w:tcW w:w="2898" w:type="dxa"/>
            <w:tcBorders>
              <w:bottom w:val="single" w:sz="4" w:space="0" w:color="auto"/>
            </w:tcBorders>
          </w:tcPr>
          <w:p w14:paraId="5E93EA62" w14:textId="77777777" w:rsidR="000F7D60" w:rsidRDefault="000F7D60" w:rsidP="004E314B"/>
        </w:tc>
        <w:tc>
          <w:tcPr>
            <w:tcW w:w="3006" w:type="dxa"/>
            <w:tcBorders>
              <w:bottom w:val="single" w:sz="4" w:space="0" w:color="auto"/>
            </w:tcBorders>
          </w:tcPr>
          <w:p w14:paraId="6B939B77" w14:textId="77777777" w:rsidR="000F7D60" w:rsidRDefault="000F7D60" w:rsidP="004E314B">
            <w:r>
              <w:t>AAP helper plasmid</w:t>
            </w:r>
          </w:p>
        </w:tc>
        <w:tc>
          <w:tcPr>
            <w:tcW w:w="2952" w:type="dxa"/>
            <w:tcBorders>
              <w:bottom w:val="single" w:sz="4" w:space="0" w:color="auto"/>
            </w:tcBorders>
          </w:tcPr>
          <w:p w14:paraId="18C0080A" w14:textId="77777777" w:rsidR="000F7D60" w:rsidRDefault="000F7D60" w:rsidP="004E314B">
            <w:r>
              <w:t>pCMV-FLAG-cmAAP</w:t>
            </w:r>
          </w:p>
        </w:tc>
      </w:tr>
    </w:tbl>
    <w:p w14:paraId="37295677" w14:textId="5CD455C5" w:rsidR="004B27F7" w:rsidRDefault="00BE1664">
      <w:r>
        <w:rPr>
          <w:b/>
        </w:rPr>
        <w:t>Table S4</w:t>
      </w:r>
      <w:r w:rsidR="0079341F">
        <w:rPr>
          <w:b/>
        </w:rPr>
        <w:t>.</w:t>
      </w:r>
      <w:bookmarkStart w:id="0" w:name="_GoBack"/>
      <w:bookmarkEnd w:id="0"/>
      <w:r>
        <w:rPr>
          <w:b/>
        </w:rPr>
        <w:t xml:space="preserve">  </w:t>
      </w:r>
      <w:r w:rsidRPr="00621A47">
        <w:rPr>
          <w:b/>
        </w:rPr>
        <w:t>AAV and hel</w:t>
      </w:r>
      <w:r>
        <w:rPr>
          <w:b/>
        </w:rPr>
        <w:t xml:space="preserve">per plasmids used for AAV </w:t>
      </w:r>
      <w:r w:rsidRPr="00621A47">
        <w:rPr>
          <w:b/>
        </w:rPr>
        <w:t>production</w:t>
      </w:r>
      <w:r>
        <w:rPr>
          <w:b/>
        </w:rPr>
        <w:t>.</w:t>
      </w:r>
    </w:p>
    <w:sectPr w:rsidR="004B27F7" w:rsidSect="001213A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 Method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AAV-VPAAP_v2.enl&lt;/item&gt;&lt;/Libraries&gt;&lt;/ENLibraries&gt;"/>
  </w:docVars>
  <w:rsids>
    <w:rsidRoot w:val="00A95E81"/>
    <w:rsid w:val="00012FC1"/>
    <w:rsid w:val="000236B1"/>
    <w:rsid w:val="00031F20"/>
    <w:rsid w:val="00041DCF"/>
    <w:rsid w:val="00055122"/>
    <w:rsid w:val="000566F7"/>
    <w:rsid w:val="000619F1"/>
    <w:rsid w:val="000C0BB8"/>
    <w:rsid w:val="000C10BF"/>
    <w:rsid w:val="000C7602"/>
    <w:rsid w:val="000E6CE4"/>
    <w:rsid w:val="000F4992"/>
    <w:rsid w:val="000F7D60"/>
    <w:rsid w:val="001213A1"/>
    <w:rsid w:val="00123B2D"/>
    <w:rsid w:val="00133826"/>
    <w:rsid w:val="0016048F"/>
    <w:rsid w:val="00161284"/>
    <w:rsid w:val="0017146F"/>
    <w:rsid w:val="00186304"/>
    <w:rsid w:val="001B0035"/>
    <w:rsid w:val="001B4CAF"/>
    <w:rsid w:val="001C4D03"/>
    <w:rsid w:val="001D3EDE"/>
    <w:rsid w:val="001E2E0C"/>
    <w:rsid w:val="00204DE8"/>
    <w:rsid w:val="002317C3"/>
    <w:rsid w:val="00276959"/>
    <w:rsid w:val="00284C7D"/>
    <w:rsid w:val="002963B2"/>
    <w:rsid w:val="002B1D01"/>
    <w:rsid w:val="002B44E1"/>
    <w:rsid w:val="002E5E10"/>
    <w:rsid w:val="002F3B7B"/>
    <w:rsid w:val="002F760A"/>
    <w:rsid w:val="002F7D0A"/>
    <w:rsid w:val="00306638"/>
    <w:rsid w:val="003572B3"/>
    <w:rsid w:val="00397E60"/>
    <w:rsid w:val="003D71AA"/>
    <w:rsid w:val="00420680"/>
    <w:rsid w:val="00440993"/>
    <w:rsid w:val="00452D95"/>
    <w:rsid w:val="00461B83"/>
    <w:rsid w:val="004C2730"/>
    <w:rsid w:val="004E314B"/>
    <w:rsid w:val="00515A8D"/>
    <w:rsid w:val="005C7481"/>
    <w:rsid w:val="00614269"/>
    <w:rsid w:val="00641474"/>
    <w:rsid w:val="00642EF1"/>
    <w:rsid w:val="00650CC6"/>
    <w:rsid w:val="00654E38"/>
    <w:rsid w:val="00666AFB"/>
    <w:rsid w:val="00681EAA"/>
    <w:rsid w:val="006B10E7"/>
    <w:rsid w:val="006F554F"/>
    <w:rsid w:val="00713AA9"/>
    <w:rsid w:val="007338A4"/>
    <w:rsid w:val="007608CB"/>
    <w:rsid w:val="0079341F"/>
    <w:rsid w:val="007D5F70"/>
    <w:rsid w:val="00864809"/>
    <w:rsid w:val="009405D3"/>
    <w:rsid w:val="00945480"/>
    <w:rsid w:val="009E5984"/>
    <w:rsid w:val="00A06F09"/>
    <w:rsid w:val="00A12295"/>
    <w:rsid w:val="00A12849"/>
    <w:rsid w:val="00A95E81"/>
    <w:rsid w:val="00AA4BBA"/>
    <w:rsid w:val="00AB46DC"/>
    <w:rsid w:val="00AF2D89"/>
    <w:rsid w:val="00B31BF0"/>
    <w:rsid w:val="00B435D0"/>
    <w:rsid w:val="00B4765A"/>
    <w:rsid w:val="00B54DFE"/>
    <w:rsid w:val="00B763AD"/>
    <w:rsid w:val="00BA425E"/>
    <w:rsid w:val="00BC0836"/>
    <w:rsid w:val="00BE1664"/>
    <w:rsid w:val="00BE60CE"/>
    <w:rsid w:val="00BF38A2"/>
    <w:rsid w:val="00C13FB6"/>
    <w:rsid w:val="00C17D98"/>
    <w:rsid w:val="00C23300"/>
    <w:rsid w:val="00C507C6"/>
    <w:rsid w:val="00C66474"/>
    <w:rsid w:val="00C924D8"/>
    <w:rsid w:val="00CC07C9"/>
    <w:rsid w:val="00CC4229"/>
    <w:rsid w:val="00CD315F"/>
    <w:rsid w:val="00D116A9"/>
    <w:rsid w:val="00D938CE"/>
    <w:rsid w:val="00DB0C7E"/>
    <w:rsid w:val="00E14CB0"/>
    <w:rsid w:val="00E24D83"/>
    <w:rsid w:val="00E3198C"/>
    <w:rsid w:val="00E54329"/>
    <w:rsid w:val="00E55CE3"/>
    <w:rsid w:val="00EA0553"/>
    <w:rsid w:val="00ED434A"/>
    <w:rsid w:val="00ED5286"/>
    <w:rsid w:val="00EE26FD"/>
    <w:rsid w:val="00F81F59"/>
    <w:rsid w:val="00F8356E"/>
    <w:rsid w:val="00FC7161"/>
    <w:rsid w:val="00FD5A68"/>
    <w:rsid w:val="00FE2BC9"/>
    <w:rsid w:val="00FF14C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1BDD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077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434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">
    <w:name w:val="p"/>
    <w:rsid w:val="00D938CE"/>
    <w:pPr>
      <w:spacing w:after="360" w:line="480" w:lineRule="atLeast"/>
      <w:ind w:firstLine="567"/>
    </w:pPr>
    <w:rPr>
      <w:rFonts w:ascii="Times New Roman" w:eastAsia="ＭＳ 明朝" w:hAnsi="Times New Roman" w:cs="Times New Roman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6D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6DC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077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434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">
    <w:name w:val="p"/>
    <w:rsid w:val="00D938CE"/>
    <w:pPr>
      <w:spacing w:after="360" w:line="480" w:lineRule="atLeast"/>
      <w:ind w:firstLine="567"/>
    </w:pPr>
    <w:rPr>
      <w:rFonts w:ascii="Times New Roman" w:eastAsia="ＭＳ 明朝" w:hAnsi="Times New Roman" w:cs="Times New Roman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6D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6DC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7</Words>
  <Characters>787</Characters>
  <Application>Microsoft Macintosh Word</Application>
  <DocSecurity>0</DocSecurity>
  <Lines>6</Lines>
  <Paragraphs>1</Paragraphs>
  <ScaleCrop>false</ScaleCrop>
  <Company>Univ of Pgh Med School - MMg</Company>
  <LinksUpToDate>false</LinksUpToDate>
  <CharactersWithSpaces>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yuki Nakai</dc:creator>
  <cp:keywords/>
  <cp:lastModifiedBy>Hiroyuki Nakai</cp:lastModifiedBy>
  <cp:revision>9</cp:revision>
  <cp:lastPrinted>2012-08-07T19:47:00Z</cp:lastPrinted>
  <dcterms:created xsi:type="dcterms:W3CDTF">2013-02-10T12:42:00Z</dcterms:created>
  <dcterms:modified xsi:type="dcterms:W3CDTF">2013-02-14T02:58:00Z</dcterms:modified>
</cp:coreProperties>
</file>